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8"/>
        <w:tblW w:w="957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995"/>
        <w:gridCol w:w="214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e first paragraph of Introdu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he first paragraph of Introdu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'Identification of eligible studi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Identification of eligible studie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'Identification of eligible studie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ta extra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nsufficient inform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'Statistical 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Statistical analysi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Statistical analysi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Statistical analysi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Statistical analysi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'Statistical analysis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gure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'Description of the included studi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'Meta-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'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e third paragraph of Discuss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he third paragraph of Discuss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irst and fourth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 paragrap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 of Discuss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 w:val="1"/>
  <w:documentProtection w:edit="forms" w:enforcement="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E15075"/>
    <w:rsid w:val="00E6631F"/>
    <w:rsid w:val="00EF3F1C"/>
    <w:rsid w:val="362F572E"/>
    <w:rsid w:val="3E737697"/>
    <w:rsid w:val="42871A25"/>
    <w:rsid w:val="4BCF3992"/>
    <w:rsid w:val="50247D75"/>
    <w:rsid w:val="66B72F95"/>
    <w:rsid w:val="66C063AB"/>
    <w:rsid w:val="6CB45B4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Title Char"/>
    <w:basedOn w:val="7"/>
    <w:link w:val="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Balloon Text Char"/>
    <w:basedOn w:val="7"/>
    <w:link w:val="2"/>
    <w:semiHidden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7"/>
    <w:link w:val="4"/>
    <w:uiPriority w:val="99"/>
  </w:style>
  <w:style w:type="character" w:customStyle="1" w:styleId="12">
    <w:name w:val="Footer Char"/>
    <w:basedOn w:val="7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B2676-B4FB-1649-80D2-DF73CD12E9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47</Characters>
  <Lines>20</Lines>
  <Paragraphs>5</Paragraphs>
  <TotalTime>0</TotalTime>
  <ScaleCrop>false</ScaleCrop>
  <LinksUpToDate>false</LinksUpToDate>
  <CharactersWithSpaces>2871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4:00Z</dcterms:created>
  <dc:creator>Jennifer Laloup</dc:creator>
  <cp:lastModifiedBy>Administrator</cp:lastModifiedBy>
  <dcterms:modified xsi:type="dcterms:W3CDTF">2018-02-25T03:1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